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6A822" w14:textId="182229C0" w:rsidR="00F750BF" w:rsidRPr="00F750BF" w:rsidRDefault="00892CC7" w:rsidP="00F750B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32"/>
          <w:szCs w:val="32"/>
          <w:lang w:val="en-US"/>
        </w:rPr>
      </w:pPr>
      <w:r>
        <w:rPr>
          <w:rFonts w:ascii="Times-Roman" w:hAnsi="Times-Roman" w:cs="Times-Roman"/>
          <w:sz w:val="32"/>
          <w:szCs w:val="32"/>
          <w:lang w:val="en-US"/>
        </w:rPr>
        <w:t>MES</w:t>
      </w:r>
      <w:r w:rsidR="00A34B77">
        <w:rPr>
          <w:rFonts w:ascii="Times-Roman" w:hAnsi="Times-Roman" w:cs="Times-Roman"/>
          <w:sz w:val="32"/>
          <w:szCs w:val="32"/>
          <w:lang w:val="en-US"/>
        </w:rPr>
        <w:t xml:space="preserve"> instrument</w:t>
      </w:r>
    </w:p>
    <w:p w14:paraId="5F4861C7" w14:textId="77777777" w:rsidR="00A34B77" w:rsidRDefault="00A34B77" w:rsidP="00F750B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lang w:val="en-US"/>
        </w:rPr>
      </w:pPr>
    </w:p>
    <w:p w14:paraId="548C83D8" w14:textId="5AE4A1C3" w:rsidR="00A34B77" w:rsidRDefault="00A34B77" w:rsidP="00F750B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>Source:</w:t>
      </w:r>
    </w:p>
    <w:p w14:paraId="354693B7" w14:textId="101EA962" w:rsidR="00A34B77" w:rsidRPr="0028119F" w:rsidRDefault="00471E60" w:rsidP="00A34B77">
      <w:pPr>
        <w:rPr>
          <w:rFonts w:cstheme="minorHAnsi"/>
          <w:lang w:val="en-GB"/>
        </w:rPr>
      </w:pPr>
      <w:r w:rsidRPr="00471E60">
        <w:rPr>
          <w:rFonts w:cstheme="minorHAnsi"/>
          <w:lang w:val="en-GB"/>
        </w:rPr>
        <w:t>Martin, A. J. (2011). The Motivation and Engagement Scale (5th ed.). Sydney, NSW: Lifelong Achievement Group.</w:t>
      </w:r>
    </w:p>
    <w:tbl>
      <w:tblPr>
        <w:tblStyle w:val="TableGrid"/>
        <w:tblW w:w="9451" w:type="dxa"/>
        <w:tblLook w:val="04A0" w:firstRow="1" w:lastRow="0" w:firstColumn="1" w:lastColumn="0" w:noHBand="0" w:noVBand="1"/>
      </w:tblPr>
      <w:tblGrid>
        <w:gridCol w:w="1838"/>
        <w:gridCol w:w="7613"/>
      </w:tblGrid>
      <w:tr w:rsidR="00FE4F8B" w:rsidRPr="00A34B77" w14:paraId="00F474A0" w14:textId="77777777" w:rsidTr="00FE4F8B">
        <w:tc>
          <w:tcPr>
            <w:tcW w:w="1838" w:type="dxa"/>
          </w:tcPr>
          <w:p w14:paraId="3D48BCCC" w14:textId="76260A67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7613" w:type="dxa"/>
          </w:tcPr>
          <w:p w14:paraId="2A7FB94C" w14:textId="7D691706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-item</w:t>
            </w:r>
          </w:p>
        </w:tc>
      </w:tr>
      <w:tr w:rsidR="00FE4F8B" w:rsidRPr="00FE4F8B" w14:paraId="39A41AD9" w14:textId="77777777" w:rsidTr="00FE4F8B">
        <w:tc>
          <w:tcPr>
            <w:tcW w:w="1838" w:type="dxa"/>
          </w:tcPr>
          <w:p w14:paraId="767D1839" w14:textId="43369BA5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belief</w:t>
            </w:r>
          </w:p>
        </w:tc>
        <w:tc>
          <w:tcPr>
            <w:tcW w:w="7613" w:type="dxa"/>
          </w:tcPr>
          <w:p w14:paraId="3A67C2AC" w14:textId="6C4867B6" w:rsidR="00FE4F8B" w:rsidRPr="00A34B77" w:rsidRDefault="00FE4F8B" w:rsidP="00FE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I try hard, I believe I can do my university work well</w:t>
            </w:r>
          </w:p>
        </w:tc>
      </w:tr>
      <w:tr w:rsidR="00FE4F8B" w:rsidRPr="00FE4F8B" w14:paraId="05F66448" w14:textId="77777777" w:rsidTr="00FE4F8B">
        <w:tc>
          <w:tcPr>
            <w:tcW w:w="1838" w:type="dxa"/>
          </w:tcPr>
          <w:p w14:paraId="707FCA2D" w14:textId="423C340F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ing school</w:t>
            </w:r>
          </w:p>
        </w:tc>
        <w:tc>
          <w:tcPr>
            <w:tcW w:w="7613" w:type="dxa"/>
          </w:tcPr>
          <w:p w14:paraId="67A6D2EB" w14:textId="674A84EE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 at university is important</w:t>
            </w:r>
          </w:p>
        </w:tc>
      </w:tr>
      <w:tr w:rsidR="00FE4F8B" w:rsidRPr="00FE4F8B" w14:paraId="202B150B" w14:textId="77777777" w:rsidTr="00FE4F8B">
        <w:tc>
          <w:tcPr>
            <w:tcW w:w="1838" w:type="dxa"/>
          </w:tcPr>
          <w:p w14:paraId="42D12958" w14:textId="68B62BDC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 focus</w:t>
            </w:r>
          </w:p>
        </w:tc>
        <w:tc>
          <w:tcPr>
            <w:tcW w:w="7613" w:type="dxa"/>
          </w:tcPr>
          <w:p w14:paraId="5871C8A4" w14:textId="6E5966FE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very pleased with myself when I really understand what I’m taught at university</w:t>
            </w:r>
          </w:p>
        </w:tc>
      </w:tr>
      <w:tr w:rsidR="00FE4F8B" w:rsidRPr="00FE4F8B" w14:paraId="50ED4B6E" w14:textId="77777777" w:rsidTr="00FE4F8B">
        <w:tc>
          <w:tcPr>
            <w:tcW w:w="1838" w:type="dxa"/>
          </w:tcPr>
          <w:p w14:paraId="4B2A3937" w14:textId="312DE3BB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ning</w:t>
            </w:r>
          </w:p>
        </w:tc>
        <w:tc>
          <w:tcPr>
            <w:tcW w:w="7613" w:type="dxa"/>
          </w:tcPr>
          <w:p w14:paraId="2FD31C31" w14:textId="16839367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I start an assignment, I plan out how I am going to do it</w:t>
            </w:r>
          </w:p>
        </w:tc>
      </w:tr>
      <w:tr w:rsidR="00FE4F8B" w:rsidRPr="00FE4F8B" w14:paraId="02DAA336" w14:textId="77777777" w:rsidTr="00FE4F8B">
        <w:tc>
          <w:tcPr>
            <w:tcW w:w="1838" w:type="dxa"/>
          </w:tcPr>
          <w:p w14:paraId="488CFC34" w14:textId="5FA6F949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management</w:t>
            </w:r>
          </w:p>
        </w:tc>
        <w:tc>
          <w:tcPr>
            <w:tcW w:w="7613" w:type="dxa"/>
          </w:tcPr>
          <w:p w14:paraId="3A73ADAD" w14:textId="5B0EB540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4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 study, I usually study in places where I can concentrate</w:t>
            </w:r>
          </w:p>
        </w:tc>
      </w:tr>
      <w:tr w:rsidR="00FE4F8B" w:rsidRPr="00892CC7" w14:paraId="4E9E4EED" w14:textId="77777777" w:rsidTr="00FE4F8B">
        <w:tc>
          <w:tcPr>
            <w:tcW w:w="1838" w:type="dxa"/>
          </w:tcPr>
          <w:p w14:paraId="156A68D4" w14:textId="772C7431" w:rsidR="00FE4F8B" w:rsidRPr="00A34B77" w:rsidRDefault="00FE4F8B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ce</w:t>
            </w:r>
          </w:p>
        </w:tc>
        <w:tc>
          <w:tcPr>
            <w:tcW w:w="7613" w:type="dxa"/>
          </w:tcPr>
          <w:p w14:paraId="18B40E89" w14:textId="740C2B55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n assignment is difficult, I keep working at it trying to figure it out</w:t>
            </w:r>
          </w:p>
        </w:tc>
      </w:tr>
      <w:tr w:rsidR="00FE4F8B" w:rsidRPr="00FE4F8B" w14:paraId="740A8006" w14:textId="77777777" w:rsidTr="00FE4F8B">
        <w:tc>
          <w:tcPr>
            <w:tcW w:w="1838" w:type="dxa"/>
          </w:tcPr>
          <w:p w14:paraId="0DD7D784" w14:textId="1FEBC02E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 anxiety</w:t>
            </w:r>
          </w:p>
        </w:tc>
        <w:tc>
          <w:tcPr>
            <w:tcW w:w="7613" w:type="dxa"/>
          </w:tcPr>
          <w:p w14:paraId="2A46AA93" w14:textId="7CD7D5D4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exams and assignments are coming up, I worry a lot</w:t>
            </w:r>
          </w:p>
        </w:tc>
      </w:tr>
      <w:tr w:rsidR="00FE4F8B" w:rsidRPr="00FE4F8B" w14:paraId="58AF15F1" w14:textId="77777777" w:rsidTr="00FE4F8B">
        <w:tc>
          <w:tcPr>
            <w:tcW w:w="1838" w:type="dxa"/>
          </w:tcPr>
          <w:p w14:paraId="682299DB" w14:textId="6D11D316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ure avoidance</w:t>
            </w:r>
          </w:p>
        </w:tc>
        <w:tc>
          <w:tcPr>
            <w:tcW w:w="7613" w:type="dxa"/>
          </w:tcPr>
          <w:p w14:paraId="51DE4FFA" w14:textId="651AD028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the main reason I work at university is because I don’t want people to think bad things about me</w:t>
            </w:r>
          </w:p>
        </w:tc>
      </w:tr>
      <w:tr w:rsidR="00FE4F8B" w:rsidRPr="00FE4F8B" w14:paraId="50261EE3" w14:textId="77777777" w:rsidTr="00FE4F8B">
        <w:tc>
          <w:tcPr>
            <w:tcW w:w="1838" w:type="dxa"/>
          </w:tcPr>
          <w:p w14:paraId="3BD4A572" w14:textId="21B3D186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 control</w:t>
            </w:r>
          </w:p>
        </w:tc>
        <w:tc>
          <w:tcPr>
            <w:tcW w:w="7613" w:type="dxa"/>
          </w:tcPr>
          <w:p w14:paraId="4FE99C83" w14:textId="40797302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 get a good mark I’m often not sure how I’m going to get that mark again</w:t>
            </w:r>
          </w:p>
        </w:tc>
      </w:tr>
      <w:tr w:rsidR="00FE4F8B" w:rsidRPr="00FE4F8B" w14:paraId="649C90B4" w14:textId="77777777" w:rsidTr="00FE4F8B">
        <w:tc>
          <w:tcPr>
            <w:tcW w:w="1838" w:type="dxa"/>
          </w:tcPr>
          <w:p w14:paraId="77AA4121" w14:textId="21465C54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sabotage</w:t>
            </w:r>
          </w:p>
        </w:tc>
        <w:tc>
          <w:tcPr>
            <w:tcW w:w="7613" w:type="dxa"/>
          </w:tcPr>
          <w:p w14:paraId="617BC760" w14:textId="03FCACC2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 I don’t try hard at assignments so I have an excuse if I don’t do so well.</w:t>
            </w:r>
          </w:p>
        </w:tc>
      </w:tr>
      <w:tr w:rsidR="00FE4F8B" w:rsidRPr="00892CC7" w14:paraId="6A77D96F" w14:textId="77777777" w:rsidTr="00FE4F8B">
        <w:tc>
          <w:tcPr>
            <w:tcW w:w="1838" w:type="dxa"/>
          </w:tcPr>
          <w:p w14:paraId="3F1B28F7" w14:textId="2E7F3ADF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ngagement</w:t>
            </w:r>
          </w:p>
        </w:tc>
        <w:tc>
          <w:tcPr>
            <w:tcW w:w="7613" w:type="dxa"/>
          </w:tcPr>
          <w:p w14:paraId="656839A2" w14:textId="1E7448D2" w:rsidR="00FE4F8B" w:rsidRPr="00A34B77" w:rsidRDefault="00892CC7" w:rsidP="00E31E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’ve pretty much given up being involved in things at university</w:t>
            </w:r>
          </w:p>
        </w:tc>
      </w:tr>
    </w:tbl>
    <w:p w14:paraId="2495F538" w14:textId="77777777" w:rsidR="006E3E41" w:rsidRPr="006E3E41" w:rsidRDefault="006E3E41" w:rsidP="006E3E41">
      <w:pPr>
        <w:spacing w:after="0"/>
        <w:rPr>
          <w:rFonts w:ascii="Times-Roman" w:hAnsi="Times-Roman" w:cs="Times-Roman"/>
          <w:sz w:val="20"/>
          <w:szCs w:val="20"/>
          <w:lang w:val="en-US"/>
        </w:rPr>
      </w:pPr>
    </w:p>
    <w:p w14:paraId="0A04960A" w14:textId="6F5FB959" w:rsidR="00AF018D" w:rsidRPr="00F750BF" w:rsidRDefault="00AF018D" w:rsidP="00AF018D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32"/>
          <w:szCs w:val="32"/>
          <w:lang w:val="en-US"/>
        </w:rPr>
      </w:pPr>
      <w:r>
        <w:rPr>
          <w:rFonts w:ascii="Times-Roman" w:hAnsi="Times-Roman" w:cs="Times-Roman"/>
          <w:sz w:val="32"/>
          <w:szCs w:val="32"/>
          <w:lang w:val="en-US"/>
        </w:rPr>
        <w:t>Mindset</w:t>
      </w:r>
      <w:r>
        <w:rPr>
          <w:rFonts w:ascii="Times-Roman" w:hAnsi="Times-Roman" w:cs="Times-Roman"/>
          <w:sz w:val="32"/>
          <w:szCs w:val="32"/>
          <w:lang w:val="en-US"/>
        </w:rPr>
        <w:t xml:space="preserve"> instrument</w:t>
      </w:r>
    </w:p>
    <w:p w14:paraId="6CFCBF0B" w14:textId="77777777" w:rsidR="00AF018D" w:rsidRDefault="00AF018D" w:rsidP="00AF018D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lang w:val="en-US"/>
        </w:rPr>
      </w:pPr>
    </w:p>
    <w:p w14:paraId="3739F8CA" w14:textId="77777777" w:rsidR="00AF018D" w:rsidRDefault="00AF018D" w:rsidP="00AF018D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>Sources:</w:t>
      </w:r>
    </w:p>
    <w:p w14:paraId="562533D4" w14:textId="77777777" w:rsidR="00471E60" w:rsidRDefault="00471E60" w:rsidP="00AF018D">
      <w:pPr>
        <w:rPr>
          <w:rFonts w:cstheme="minorHAnsi"/>
          <w:lang w:val="en-GB"/>
        </w:rPr>
      </w:pPr>
      <w:r w:rsidRPr="00471E60">
        <w:rPr>
          <w:rFonts w:cstheme="minorHAnsi"/>
          <w:lang w:val="en-GB"/>
        </w:rPr>
        <w:t>Dweck, C. S. (1999). Self-theories: Their role in motivation, personality, and development. Philadelphia: Psychology Press.</w:t>
      </w:r>
    </w:p>
    <w:p w14:paraId="1100D6DD" w14:textId="441FF419" w:rsidR="00AF018D" w:rsidRPr="0028119F" w:rsidRDefault="00471E60" w:rsidP="00AF018D">
      <w:pPr>
        <w:rPr>
          <w:rFonts w:cstheme="minorHAnsi"/>
          <w:lang w:val="en-GB"/>
        </w:rPr>
      </w:pPr>
      <w:r w:rsidRPr="00471E60">
        <w:rPr>
          <w:rFonts w:cstheme="minorHAnsi"/>
          <w:lang w:val="en-GB"/>
        </w:rPr>
        <w:t xml:space="preserve">Blackwell, L. S. (2002). Psychological mediators of student achievement during the transition to junior high school: The role of implicit theories. Unpublished doctoral dissertation, Columbia University, New York. </w:t>
      </w:r>
    </w:p>
    <w:tbl>
      <w:tblPr>
        <w:tblStyle w:val="TableGrid"/>
        <w:tblW w:w="9451" w:type="dxa"/>
        <w:tblLook w:val="04A0" w:firstRow="1" w:lastRow="0" w:firstColumn="1" w:lastColumn="0" w:noHBand="0" w:noVBand="1"/>
      </w:tblPr>
      <w:tblGrid>
        <w:gridCol w:w="1838"/>
        <w:gridCol w:w="7613"/>
      </w:tblGrid>
      <w:tr w:rsidR="00AF018D" w:rsidRPr="00A34B77" w14:paraId="6106B0B5" w14:textId="77777777" w:rsidTr="007358B5">
        <w:tc>
          <w:tcPr>
            <w:tcW w:w="1838" w:type="dxa"/>
          </w:tcPr>
          <w:p w14:paraId="683FA530" w14:textId="77777777" w:rsidR="00AF018D" w:rsidRPr="00A34B77" w:rsidRDefault="00AF018D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7613" w:type="dxa"/>
          </w:tcPr>
          <w:p w14:paraId="6CB11886" w14:textId="77777777" w:rsidR="00AF018D" w:rsidRPr="00A34B77" w:rsidRDefault="00AF018D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-item</w:t>
            </w:r>
          </w:p>
        </w:tc>
      </w:tr>
      <w:tr w:rsidR="00AF018D" w:rsidRPr="00FE4F8B" w14:paraId="17D669AB" w14:textId="77777777" w:rsidTr="007358B5">
        <w:tc>
          <w:tcPr>
            <w:tcW w:w="1838" w:type="dxa"/>
          </w:tcPr>
          <w:p w14:paraId="58B5FC79" w14:textId="2B40DC61" w:rsidR="00AF018D" w:rsidRPr="00A34B77" w:rsidRDefault="00AF018D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ty theory</w:t>
            </w:r>
          </w:p>
        </w:tc>
        <w:tc>
          <w:tcPr>
            <w:tcW w:w="7613" w:type="dxa"/>
          </w:tcPr>
          <w:p w14:paraId="58A39D4D" w14:textId="25F3824C" w:rsidR="00AF018D" w:rsidRPr="00A34B77" w:rsidRDefault="00AF018D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have a certain amount of intelligence, and you can’t really do much to change it</w:t>
            </w:r>
          </w:p>
        </w:tc>
      </w:tr>
      <w:tr w:rsidR="00AF018D" w:rsidRPr="00FE4F8B" w14:paraId="374AB326" w14:textId="77777777" w:rsidTr="007358B5">
        <w:tc>
          <w:tcPr>
            <w:tcW w:w="1838" w:type="dxa"/>
          </w:tcPr>
          <w:p w14:paraId="17A07EAB" w14:textId="36AC697B" w:rsidR="00AF018D" w:rsidRPr="00A34B77" w:rsidRDefault="00AF018D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mental theory</w:t>
            </w:r>
          </w:p>
        </w:tc>
        <w:tc>
          <w:tcPr>
            <w:tcW w:w="7613" w:type="dxa"/>
          </w:tcPr>
          <w:p w14:paraId="03282CC8" w14:textId="5749B70F" w:rsidR="00AF018D" w:rsidRPr="00A34B77" w:rsidRDefault="00AF018D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atter who you are, you can significantly change your intelligence level</w:t>
            </w:r>
          </w:p>
        </w:tc>
      </w:tr>
      <w:tr w:rsidR="00AF018D" w:rsidRPr="00FE4F8B" w14:paraId="52479A5E" w14:textId="77777777" w:rsidTr="007358B5">
        <w:tc>
          <w:tcPr>
            <w:tcW w:w="1838" w:type="dxa"/>
          </w:tcPr>
          <w:p w14:paraId="47C77F04" w14:textId="12B489C4" w:rsidR="00AF018D" w:rsidRPr="00A34B77" w:rsidRDefault="00AF018D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 negative</w:t>
            </w:r>
          </w:p>
        </w:tc>
        <w:tc>
          <w:tcPr>
            <w:tcW w:w="7613" w:type="dxa"/>
          </w:tcPr>
          <w:p w14:paraId="4B608E80" w14:textId="45C6D1EC" w:rsidR="00AF018D" w:rsidRPr="00A34B77" w:rsidRDefault="00AF018D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 have to work hard on some problems, you’re probably not very good at them</w:t>
            </w:r>
          </w:p>
        </w:tc>
      </w:tr>
      <w:tr w:rsidR="00AF018D" w:rsidRPr="00FE4F8B" w14:paraId="4C2FB08D" w14:textId="77777777" w:rsidTr="007358B5">
        <w:tc>
          <w:tcPr>
            <w:tcW w:w="1838" w:type="dxa"/>
          </w:tcPr>
          <w:p w14:paraId="1FF9E822" w14:textId="079B40B1" w:rsidR="00AF018D" w:rsidRPr="00A34B77" w:rsidRDefault="00AF018D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 positive</w:t>
            </w:r>
          </w:p>
        </w:tc>
        <w:tc>
          <w:tcPr>
            <w:tcW w:w="7613" w:type="dxa"/>
          </w:tcPr>
          <w:p w14:paraId="514B2DFA" w14:textId="730187AF" w:rsidR="00AF018D" w:rsidRPr="00A34B77" w:rsidRDefault="00AF018D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you’re good at something, working hard allows you to really understand it</w:t>
            </w:r>
          </w:p>
        </w:tc>
      </w:tr>
    </w:tbl>
    <w:p w14:paraId="02E94EE7" w14:textId="77777777" w:rsidR="00AF018D" w:rsidRPr="006E3E41" w:rsidRDefault="00AF018D" w:rsidP="00AF018D">
      <w:pPr>
        <w:spacing w:after="0"/>
        <w:rPr>
          <w:rFonts w:ascii="Times-Roman" w:hAnsi="Times-Roman" w:cs="Times-Roman"/>
          <w:sz w:val="20"/>
          <w:szCs w:val="20"/>
          <w:lang w:val="en-US"/>
        </w:rPr>
      </w:pPr>
    </w:p>
    <w:p w14:paraId="6BBC039C" w14:textId="064C9A77" w:rsidR="00471E60" w:rsidRPr="00F750BF" w:rsidRDefault="00576AD7" w:rsidP="00471E6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32"/>
          <w:szCs w:val="32"/>
          <w:lang w:val="en-US"/>
        </w:rPr>
      </w:pPr>
      <w:r>
        <w:rPr>
          <w:rFonts w:ascii="Times-Roman" w:hAnsi="Times-Roman" w:cs="Times-Roman"/>
          <w:sz w:val="32"/>
          <w:szCs w:val="32"/>
          <w:lang w:val="en-US"/>
        </w:rPr>
        <w:t>Academic Motivation</w:t>
      </w:r>
      <w:r w:rsidR="00471E60">
        <w:rPr>
          <w:rFonts w:ascii="Times-Roman" w:hAnsi="Times-Roman" w:cs="Times-Roman"/>
          <w:sz w:val="32"/>
          <w:szCs w:val="32"/>
          <w:lang w:val="en-US"/>
        </w:rPr>
        <w:t xml:space="preserve"> instrument</w:t>
      </w:r>
    </w:p>
    <w:p w14:paraId="26E37AE0" w14:textId="77777777" w:rsidR="00471E60" w:rsidRDefault="00471E60" w:rsidP="00471E6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lang w:val="en-US"/>
        </w:rPr>
      </w:pPr>
    </w:p>
    <w:p w14:paraId="7FED98F2" w14:textId="43FA967C" w:rsidR="00471E60" w:rsidRDefault="00471E60" w:rsidP="00471E6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>Source:</w:t>
      </w:r>
    </w:p>
    <w:p w14:paraId="0E188521" w14:textId="647A5422" w:rsidR="00471E60" w:rsidRPr="0028119F" w:rsidRDefault="00576AD7" w:rsidP="00471E60">
      <w:pPr>
        <w:rPr>
          <w:rFonts w:cstheme="minorHAnsi"/>
          <w:lang w:val="en-GB"/>
        </w:rPr>
      </w:pPr>
      <w:r w:rsidRPr="00576AD7">
        <w:rPr>
          <w:rFonts w:cstheme="minorHAnsi"/>
          <w:lang w:val="en-GB"/>
        </w:rPr>
        <w:t xml:space="preserve">Vallerand, R. J., Pelletier, L. G., Blais, M. R., </w:t>
      </w:r>
      <w:proofErr w:type="spellStart"/>
      <w:r w:rsidRPr="00576AD7">
        <w:rPr>
          <w:rFonts w:cstheme="minorHAnsi"/>
          <w:lang w:val="en-GB"/>
        </w:rPr>
        <w:t>Brière</w:t>
      </w:r>
      <w:proofErr w:type="spellEnd"/>
      <w:r w:rsidRPr="00576AD7">
        <w:rPr>
          <w:rFonts w:cstheme="minorHAnsi"/>
          <w:lang w:val="en-GB"/>
        </w:rPr>
        <w:t xml:space="preserve">, N. M., </w:t>
      </w:r>
      <w:proofErr w:type="spellStart"/>
      <w:r w:rsidRPr="00576AD7">
        <w:rPr>
          <w:rFonts w:cstheme="minorHAnsi"/>
          <w:lang w:val="en-GB"/>
        </w:rPr>
        <w:t>Senécal</w:t>
      </w:r>
      <w:proofErr w:type="spellEnd"/>
      <w:r w:rsidRPr="00576AD7">
        <w:rPr>
          <w:rFonts w:cstheme="minorHAnsi"/>
          <w:lang w:val="en-GB"/>
        </w:rPr>
        <w:t xml:space="preserve">, C., and </w:t>
      </w:r>
      <w:proofErr w:type="spellStart"/>
      <w:r w:rsidRPr="00576AD7">
        <w:rPr>
          <w:rFonts w:cstheme="minorHAnsi"/>
          <w:lang w:val="en-GB"/>
        </w:rPr>
        <w:t>Vallières</w:t>
      </w:r>
      <w:proofErr w:type="spellEnd"/>
      <w:r w:rsidRPr="00576AD7">
        <w:rPr>
          <w:rFonts w:cstheme="minorHAnsi"/>
          <w:lang w:val="en-GB"/>
        </w:rPr>
        <w:t xml:space="preserve">, E. F. (1992). The Academic Motivation Scale: A Measure of Intrinsic, Extrinsic, and Amotivation in Education. Educational and Psychological Measurement, 52, 1003–1017. </w:t>
      </w:r>
      <w:proofErr w:type="spellStart"/>
      <w:r w:rsidRPr="00576AD7">
        <w:rPr>
          <w:rFonts w:cstheme="minorHAnsi"/>
          <w:lang w:val="en-GB"/>
        </w:rPr>
        <w:t>doi</w:t>
      </w:r>
      <w:proofErr w:type="spellEnd"/>
      <w:r w:rsidRPr="00576AD7">
        <w:rPr>
          <w:rFonts w:cstheme="minorHAnsi"/>
          <w:lang w:val="en-GB"/>
        </w:rPr>
        <w:t>: 10.1177/0013164492052004025</w:t>
      </w:r>
    </w:p>
    <w:tbl>
      <w:tblPr>
        <w:tblStyle w:val="TableGrid"/>
        <w:tblW w:w="9593" w:type="dxa"/>
        <w:tblLook w:val="04A0" w:firstRow="1" w:lastRow="0" w:firstColumn="1" w:lastColumn="0" w:noHBand="0" w:noVBand="1"/>
      </w:tblPr>
      <w:tblGrid>
        <w:gridCol w:w="1980"/>
        <w:gridCol w:w="7613"/>
      </w:tblGrid>
      <w:tr w:rsidR="00471E60" w:rsidRPr="00BF46F3" w14:paraId="1B0CA69D" w14:textId="77777777" w:rsidTr="00BF46F3">
        <w:tc>
          <w:tcPr>
            <w:tcW w:w="1980" w:type="dxa"/>
          </w:tcPr>
          <w:p w14:paraId="5DB80346" w14:textId="77777777" w:rsidR="00471E60" w:rsidRPr="00A34B77" w:rsidRDefault="00471E60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7613" w:type="dxa"/>
          </w:tcPr>
          <w:p w14:paraId="77628EC9" w14:textId="789DFAA5" w:rsidR="00471E60" w:rsidRPr="00A34B77" w:rsidRDefault="00471E60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-item</w:t>
            </w:r>
            <w:r w:rsidR="00BF4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 with stem: Why do you go to college?</w:t>
            </w:r>
          </w:p>
        </w:tc>
      </w:tr>
      <w:tr w:rsidR="00471E60" w:rsidRPr="00FE4F8B" w14:paraId="51DB362C" w14:textId="77777777" w:rsidTr="00BF46F3">
        <w:tc>
          <w:tcPr>
            <w:tcW w:w="1980" w:type="dxa"/>
          </w:tcPr>
          <w:p w14:paraId="4F609699" w14:textId="54495A9D" w:rsidR="00471E60" w:rsidRPr="00A34B77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insic to Know</w:t>
            </w:r>
          </w:p>
        </w:tc>
        <w:tc>
          <w:tcPr>
            <w:tcW w:w="7613" w:type="dxa"/>
          </w:tcPr>
          <w:p w14:paraId="477E42F3" w14:textId="54F3C470" w:rsidR="00471E60" w:rsidRPr="00A34B77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ause I experience pleasure and satisfaction while learning new things.</w:t>
            </w:r>
          </w:p>
        </w:tc>
      </w:tr>
      <w:tr w:rsidR="00471E60" w:rsidRPr="00FE4F8B" w14:paraId="751DACB1" w14:textId="77777777" w:rsidTr="00BF46F3">
        <w:tc>
          <w:tcPr>
            <w:tcW w:w="1980" w:type="dxa"/>
          </w:tcPr>
          <w:p w14:paraId="61BA2447" w14:textId="05FA7C0F" w:rsidR="00471E60" w:rsidRPr="00A34B77" w:rsidRDefault="00BF46F3" w:rsidP="00BF46F3">
            <w:pPr>
              <w:autoSpaceDE w:val="0"/>
              <w:autoSpaceDN w:val="0"/>
              <w:adjustRightInd w:val="0"/>
              <w:ind w:righ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ins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mplishm</w:t>
            </w:r>
            <w:proofErr w:type="spellEnd"/>
          </w:p>
        </w:tc>
        <w:tc>
          <w:tcPr>
            <w:tcW w:w="7613" w:type="dxa"/>
          </w:tcPr>
          <w:p w14:paraId="3D0EA005" w14:textId="538F39D6" w:rsidR="00471E60" w:rsidRPr="00A34B77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pleasure I experience while surpassing myself in my studies</w:t>
            </w:r>
          </w:p>
        </w:tc>
      </w:tr>
      <w:tr w:rsidR="00471E60" w:rsidRPr="00FE4F8B" w14:paraId="03B5C8AD" w14:textId="77777777" w:rsidTr="00BF46F3">
        <w:tc>
          <w:tcPr>
            <w:tcW w:w="1980" w:type="dxa"/>
          </w:tcPr>
          <w:p w14:paraId="0E76EA14" w14:textId="7D0D5A03" w:rsidR="00471E60" w:rsidRPr="00A34B77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ins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7613" w:type="dxa"/>
          </w:tcPr>
          <w:p w14:paraId="02FECAC6" w14:textId="3431E951" w:rsidR="00471E60" w:rsidRPr="00A34B77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intense feelings I experience when I am communicating my own ideas to others</w:t>
            </w:r>
          </w:p>
        </w:tc>
      </w:tr>
      <w:tr w:rsidR="00471E60" w:rsidRPr="00FE4F8B" w14:paraId="73E7C2A8" w14:textId="77777777" w:rsidTr="00BF46F3">
        <w:tc>
          <w:tcPr>
            <w:tcW w:w="1980" w:type="dxa"/>
          </w:tcPr>
          <w:p w14:paraId="6FE057E9" w14:textId="390D8C94" w:rsidR="00471E60" w:rsidRPr="00A34B77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ns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BF4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ified</w:t>
            </w:r>
          </w:p>
        </w:tc>
        <w:tc>
          <w:tcPr>
            <w:tcW w:w="7613" w:type="dxa"/>
          </w:tcPr>
          <w:p w14:paraId="0C9965EC" w14:textId="41EF42F4" w:rsidR="00471E60" w:rsidRPr="00A34B77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ause I think that a college education will help me better prepare for the career I have chosen.</w:t>
            </w:r>
          </w:p>
        </w:tc>
      </w:tr>
      <w:tr w:rsidR="00BF46F3" w:rsidRPr="00FE4F8B" w14:paraId="1D302BD0" w14:textId="77777777" w:rsidTr="00BF46F3">
        <w:tc>
          <w:tcPr>
            <w:tcW w:w="1980" w:type="dxa"/>
          </w:tcPr>
          <w:p w14:paraId="0DECFD49" w14:textId="7353BF1D" w:rsidR="00BF46F3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rins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jected</w:t>
            </w:r>
          </w:p>
        </w:tc>
        <w:tc>
          <w:tcPr>
            <w:tcW w:w="7613" w:type="dxa"/>
          </w:tcPr>
          <w:p w14:paraId="57BD88A6" w14:textId="5DBED97D" w:rsidR="00BF46F3" w:rsidRPr="00AF018D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prove to myself that I am capable of completing my college degree</w:t>
            </w:r>
          </w:p>
        </w:tc>
      </w:tr>
      <w:tr w:rsidR="00BF46F3" w:rsidRPr="00FE4F8B" w14:paraId="0CBE387C" w14:textId="77777777" w:rsidTr="00BF46F3">
        <w:tc>
          <w:tcPr>
            <w:tcW w:w="1980" w:type="dxa"/>
          </w:tcPr>
          <w:p w14:paraId="5C0D866E" w14:textId="1703B56D" w:rsidR="00BF46F3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rins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</w:p>
        </w:tc>
        <w:tc>
          <w:tcPr>
            <w:tcW w:w="7613" w:type="dxa"/>
          </w:tcPr>
          <w:p w14:paraId="0DEB08D3" w14:textId="61F83B60" w:rsidR="00BF46F3" w:rsidRPr="00AF018D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ause with only a high-school degree I would not find a high-paying job later on</w:t>
            </w:r>
          </w:p>
        </w:tc>
      </w:tr>
      <w:tr w:rsidR="00BF46F3" w:rsidRPr="00FE4F8B" w14:paraId="5FF241DB" w14:textId="77777777" w:rsidTr="00BF46F3">
        <w:tc>
          <w:tcPr>
            <w:tcW w:w="1980" w:type="dxa"/>
          </w:tcPr>
          <w:p w14:paraId="78899881" w14:textId="6E6CE599" w:rsidR="00BF46F3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-motivation</w:t>
            </w:r>
          </w:p>
        </w:tc>
        <w:tc>
          <w:tcPr>
            <w:tcW w:w="7613" w:type="dxa"/>
          </w:tcPr>
          <w:p w14:paraId="51AC7430" w14:textId="69585055" w:rsidR="00BF46F3" w:rsidRPr="00BF46F3" w:rsidRDefault="00BF46F3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6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nestly, I don't know; I really feel that I am wasting my time in school</w:t>
            </w:r>
          </w:p>
        </w:tc>
      </w:tr>
    </w:tbl>
    <w:p w14:paraId="1D23A284" w14:textId="77777777" w:rsidR="00471E60" w:rsidRPr="006E3E41" w:rsidRDefault="00471E60" w:rsidP="00471E60">
      <w:pPr>
        <w:spacing w:after="0"/>
        <w:rPr>
          <w:rFonts w:ascii="Times-Roman" w:hAnsi="Times-Roman" w:cs="Times-Roman"/>
          <w:sz w:val="20"/>
          <w:szCs w:val="20"/>
          <w:lang w:val="en-US"/>
        </w:rPr>
      </w:pPr>
    </w:p>
    <w:p w14:paraId="171B870F" w14:textId="3755B335" w:rsidR="00576AD7" w:rsidRPr="00F750BF" w:rsidRDefault="00576AD7" w:rsidP="00576AD7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32"/>
          <w:szCs w:val="32"/>
          <w:lang w:val="en-US"/>
        </w:rPr>
      </w:pPr>
      <w:r>
        <w:rPr>
          <w:rFonts w:ascii="Times-Roman" w:hAnsi="Times-Roman" w:cs="Times-Roman"/>
          <w:sz w:val="32"/>
          <w:szCs w:val="32"/>
          <w:lang w:val="en-US"/>
        </w:rPr>
        <w:lastRenderedPageBreak/>
        <w:t>Learning patterns</w:t>
      </w:r>
      <w:r>
        <w:rPr>
          <w:rFonts w:ascii="Times-Roman" w:hAnsi="Times-Roman" w:cs="Times-Roman"/>
          <w:sz w:val="32"/>
          <w:szCs w:val="32"/>
          <w:lang w:val="en-US"/>
        </w:rPr>
        <w:t xml:space="preserve"> instrument</w:t>
      </w:r>
    </w:p>
    <w:p w14:paraId="16191575" w14:textId="77777777" w:rsidR="00576AD7" w:rsidRDefault="00576AD7" w:rsidP="00576AD7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lang w:val="en-US"/>
        </w:rPr>
      </w:pPr>
    </w:p>
    <w:p w14:paraId="5B58D629" w14:textId="77777777" w:rsidR="00576AD7" w:rsidRDefault="00576AD7" w:rsidP="00576AD7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lang w:val="en-US"/>
        </w:rPr>
        <w:t>Source:</w:t>
      </w:r>
    </w:p>
    <w:p w14:paraId="7A1CC69F" w14:textId="72AC106C" w:rsidR="00576AD7" w:rsidRPr="0028119F" w:rsidRDefault="00576AD7" w:rsidP="00576AD7">
      <w:pPr>
        <w:rPr>
          <w:rFonts w:cstheme="minorHAnsi"/>
          <w:lang w:val="en-GB"/>
        </w:rPr>
      </w:pPr>
      <w:proofErr w:type="spellStart"/>
      <w:r w:rsidRPr="00576AD7">
        <w:rPr>
          <w:rFonts w:cstheme="minorHAnsi"/>
          <w:lang w:val="en-GB"/>
        </w:rPr>
        <w:t>Vermunt</w:t>
      </w:r>
      <w:proofErr w:type="spellEnd"/>
      <w:r w:rsidRPr="00576AD7">
        <w:rPr>
          <w:rFonts w:cstheme="minorHAnsi"/>
          <w:lang w:val="en-GB"/>
        </w:rPr>
        <w:t xml:space="preserve">, J. D. (1998). The regulation of constructive learning processes. British Journal of Educational Psychology, 68, 149–171. </w:t>
      </w:r>
      <w:proofErr w:type="spellStart"/>
      <w:r w:rsidRPr="00576AD7">
        <w:rPr>
          <w:rFonts w:cstheme="minorHAnsi"/>
          <w:lang w:val="en-GB"/>
        </w:rPr>
        <w:t>doi</w:t>
      </w:r>
      <w:proofErr w:type="spellEnd"/>
      <w:r w:rsidRPr="00576AD7">
        <w:rPr>
          <w:rFonts w:cstheme="minorHAnsi"/>
          <w:lang w:val="en-GB"/>
        </w:rPr>
        <w:t>: 10.1111/j.2044-8279.1998.tb01281.x</w:t>
      </w:r>
    </w:p>
    <w:tbl>
      <w:tblPr>
        <w:tblStyle w:val="TableGrid"/>
        <w:tblW w:w="9451" w:type="dxa"/>
        <w:tblLook w:val="04A0" w:firstRow="1" w:lastRow="0" w:firstColumn="1" w:lastColumn="0" w:noHBand="0" w:noVBand="1"/>
      </w:tblPr>
      <w:tblGrid>
        <w:gridCol w:w="1838"/>
        <w:gridCol w:w="7613"/>
      </w:tblGrid>
      <w:tr w:rsidR="00576AD7" w:rsidRPr="00A34B77" w14:paraId="3E82E5C7" w14:textId="77777777" w:rsidTr="007358B5">
        <w:tc>
          <w:tcPr>
            <w:tcW w:w="1838" w:type="dxa"/>
          </w:tcPr>
          <w:p w14:paraId="3CFCB8E6" w14:textId="77777777" w:rsidR="00576AD7" w:rsidRPr="00A34B77" w:rsidRDefault="00576AD7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7613" w:type="dxa"/>
          </w:tcPr>
          <w:p w14:paraId="464E2233" w14:textId="77777777" w:rsidR="00576AD7" w:rsidRPr="00A34B77" w:rsidRDefault="00576AD7" w:rsidP="00735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-item</w:t>
            </w:r>
          </w:p>
        </w:tc>
      </w:tr>
      <w:tr w:rsidR="00B844BA" w:rsidRPr="00FE4F8B" w14:paraId="539AF9BB" w14:textId="77777777" w:rsidTr="007358B5">
        <w:tc>
          <w:tcPr>
            <w:tcW w:w="1838" w:type="dxa"/>
          </w:tcPr>
          <w:p w14:paraId="3EB5E8AC" w14:textId="54CF0B0E" w:rsidR="00B844BA" w:rsidRPr="00A34B77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E24">
              <w:t>Critical Proc.</w:t>
            </w:r>
          </w:p>
        </w:tc>
        <w:tc>
          <w:tcPr>
            <w:tcW w:w="7613" w:type="dxa"/>
          </w:tcPr>
          <w:p w14:paraId="63ABDF1B" w14:textId="72A21299" w:rsidR="00B844BA" w:rsidRPr="00A34B77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ompare my view of a topic in the course with the view of the authors of the book being dealt with</w:t>
            </w:r>
          </w:p>
        </w:tc>
      </w:tr>
      <w:tr w:rsidR="00B844BA" w:rsidRPr="00FE4F8B" w14:paraId="76BEE525" w14:textId="77777777" w:rsidTr="007358B5">
        <w:tc>
          <w:tcPr>
            <w:tcW w:w="1838" w:type="dxa"/>
          </w:tcPr>
          <w:p w14:paraId="7B6B5C7D" w14:textId="51244125" w:rsidR="00B844BA" w:rsidRPr="00A34B77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4E24">
              <w:t>Relating</w:t>
            </w:r>
            <w:proofErr w:type="spellEnd"/>
            <w:r w:rsidRPr="00BA4E24">
              <w:t xml:space="preserve"> &amp; </w:t>
            </w:r>
            <w:proofErr w:type="spellStart"/>
            <w:r w:rsidRPr="00BA4E24">
              <w:t>Struc</w:t>
            </w:r>
            <w:proofErr w:type="spellEnd"/>
            <w:r w:rsidRPr="00BA4E24">
              <w:t>.</w:t>
            </w:r>
          </w:p>
        </w:tc>
        <w:tc>
          <w:tcPr>
            <w:tcW w:w="7613" w:type="dxa"/>
          </w:tcPr>
          <w:p w14:paraId="60C81447" w14:textId="1EEFD166" w:rsidR="00B844BA" w:rsidRPr="00A34B77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ind out what the similarities and differences are between the theories which are dealt with in a course</w:t>
            </w:r>
          </w:p>
        </w:tc>
      </w:tr>
      <w:tr w:rsidR="00B844BA" w:rsidRPr="00FE4F8B" w14:paraId="7B0013DF" w14:textId="77777777" w:rsidTr="007358B5">
        <w:tc>
          <w:tcPr>
            <w:tcW w:w="1838" w:type="dxa"/>
          </w:tcPr>
          <w:p w14:paraId="1469B83A" w14:textId="248E91F3" w:rsidR="00B844BA" w:rsidRPr="00A34B77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E24">
              <w:t>Concrete proc.</w:t>
            </w:r>
          </w:p>
        </w:tc>
        <w:tc>
          <w:tcPr>
            <w:tcW w:w="7613" w:type="dxa"/>
          </w:tcPr>
          <w:p w14:paraId="36CD3F3F" w14:textId="05BC60CF" w:rsidR="00B844BA" w:rsidRPr="00A34B77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ry to interpret events in everyday reality using the knowledge which I have gained in a course</w:t>
            </w:r>
          </w:p>
        </w:tc>
      </w:tr>
      <w:tr w:rsidR="00B844BA" w:rsidRPr="00FE4F8B" w14:paraId="57603A26" w14:textId="77777777" w:rsidTr="007358B5">
        <w:tc>
          <w:tcPr>
            <w:tcW w:w="1838" w:type="dxa"/>
          </w:tcPr>
          <w:p w14:paraId="4D0756DC" w14:textId="6EB2ED16" w:rsidR="00B844BA" w:rsidRPr="00A34B77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4E24">
              <w:t>Analysing</w:t>
            </w:r>
            <w:proofErr w:type="spellEnd"/>
          </w:p>
        </w:tc>
        <w:tc>
          <w:tcPr>
            <w:tcW w:w="7613" w:type="dxa"/>
          </w:tcPr>
          <w:p w14:paraId="2D9C11B6" w14:textId="48B14A7A" w:rsidR="00B844BA" w:rsidRPr="00A34B77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k through a chapter in a text book point by point and study each finished section separately</w:t>
            </w:r>
          </w:p>
        </w:tc>
      </w:tr>
      <w:tr w:rsidR="00B844BA" w:rsidRPr="00FE4F8B" w14:paraId="0F0026CC" w14:textId="77777777" w:rsidTr="007358B5">
        <w:tc>
          <w:tcPr>
            <w:tcW w:w="1838" w:type="dxa"/>
          </w:tcPr>
          <w:p w14:paraId="755DE8E4" w14:textId="613E608C" w:rsidR="00B844BA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4E24">
              <w:t>Memorising</w:t>
            </w:r>
            <w:proofErr w:type="spellEnd"/>
          </w:p>
        </w:tc>
        <w:tc>
          <w:tcPr>
            <w:tcW w:w="7613" w:type="dxa"/>
          </w:tcPr>
          <w:p w14:paraId="2EBC75CE" w14:textId="51A261AF" w:rsidR="00B844BA" w:rsidRPr="00AF018D" w:rsidRDefault="00E2104B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epeat the most important parts of the material until I know them by heart</w:t>
            </w:r>
          </w:p>
        </w:tc>
      </w:tr>
      <w:tr w:rsidR="00B844BA" w:rsidRPr="00FE4F8B" w14:paraId="34B590E2" w14:textId="77777777" w:rsidTr="007358B5">
        <w:tc>
          <w:tcPr>
            <w:tcW w:w="1838" w:type="dxa"/>
          </w:tcPr>
          <w:p w14:paraId="13DD141D" w14:textId="310AC8EE" w:rsidR="00B844BA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4E24">
              <w:t>Self</w:t>
            </w:r>
            <w:proofErr w:type="spellEnd"/>
            <w:r w:rsidRPr="00BA4E24">
              <w:t>-Reg. Proc.</w:t>
            </w:r>
          </w:p>
        </w:tc>
        <w:tc>
          <w:tcPr>
            <w:tcW w:w="7613" w:type="dxa"/>
          </w:tcPr>
          <w:p w14:paraId="23595243" w14:textId="340C09C4" w:rsidR="00B844BA" w:rsidRPr="00AF018D" w:rsidRDefault="00E2104B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order to test my progress in learning, I try, after studying the textbook, to formulate the main points in my own words</w:t>
            </w:r>
          </w:p>
        </w:tc>
      </w:tr>
      <w:tr w:rsidR="00B844BA" w:rsidRPr="00FE4F8B" w14:paraId="7C291337" w14:textId="77777777" w:rsidTr="007358B5">
        <w:tc>
          <w:tcPr>
            <w:tcW w:w="1838" w:type="dxa"/>
          </w:tcPr>
          <w:p w14:paraId="3483FEF3" w14:textId="05CB25C9" w:rsidR="00B844BA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4E24">
              <w:t>Self</w:t>
            </w:r>
            <w:proofErr w:type="spellEnd"/>
            <w:r w:rsidRPr="00BA4E24">
              <w:t xml:space="preserve">-Reg. </w:t>
            </w:r>
            <w:proofErr w:type="spellStart"/>
            <w:r w:rsidRPr="00BA4E24">
              <w:t>Cont</w:t>
            </w:r>
            <w:proofErr w:type="spellEnd"/>
            <w:r w:rsidRPr="00BA4E24">
              <w:t>.</w:t>
            </w:r>
          </w:p>
        </w:tc>
        <w:tc>
          <w:tcPr>
            <w:tcW w:w="7613" w:type="dxa"/>
          </w:tcPr>
          <w:p w14:paraId="46D889BE" w14:textId="18B58E42" w:rsidR="00B844BA" w:rsidRPr="00AF018D" w:rsidRDefault="00E2104B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ddition to the textbook I also study other books/articles which relate to the content of the course</w:t>
            </w:r>
          </w:p>
        </w:tc>
      </w:tr>
      <w:tr w:rsidR="00B844BA" w:rsidRPr="00FE4F8B" w14:paraId="184AEE59" w14:textId="77777777" w:rsidTr="007358B5">
        <w:tc>
          <w:tcPr>
            <w:tcW w:w="1838" w:type="dxa"/>
          </w:tcPr>
          <w:p w14:paraId="4ED312FA" w14:textId="5D7542E5" w:rsidR="00B844BA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4E24">
              <w:t>Ext</w:t>
            </w:r>
            <w:proofErr w:type="spellEnd"/>
            <w:r w:rsidRPr="00BA4E24">
              <w:t>.-Reg. Proc.</w:t>
            </w:r>
          </w:p>
        </w:tc>
        <w:tc>
          <w:tcPr>
            <w:tcW w:w="7613" w:type="dxa"/>
          </w:tcPr>
          <w:p w14:paraId="128BCD2D" w14:textId="5749F0F6" w:rsidR="00B844BA" w:rsidRPr="00AF018D" w:rsidRDefault="00E2104B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 textbook contains questions or assignments, I work them out completely as soon as I come across them while studying</w:t>
            </w:r>
          </w:p>
        </w:tc>
      </w:tr>
      <w:tr w:rsidR="00B844BA" w:rsidRPr="00FE4F8B" w14:paraId="6A86E8A4" w14:textId="77777777" w:rsidTr="007358B5">
        <w:tc>
          <w:tcPr>
            <w:tcW w:w="1838" w:type="dxa"/>
          </w:tcPr>
          <w:p w14:paraId="3C938248" w14:textId="769431D7" w:rsidR="00B844BA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4E24">
              <w:t>Ext</w:t>
            </w:r>
            <w:proofErr w:type="spellEnd"/>
            <w:r w:rsidRPr="00BA4E24">
              <w:t xml:space="preserve">.-Reg. </w:t>
            </w:r>
            <w:proofErr w:type="spellStart"/>
            <w:r w:rsidRPr="00BA4E24">
              <w:t>Results</w:t>
            </w:r>
            <w:proofErr w:type="spellEnd"/>
          </w:p>
        </w:tc>
        <w:tc>
          <w:tcPr>
            <w:tcW w:w="7613" w:type="dxa"/>
          </w:tcPr>
          <w:p w14:paraId="01F9E305" w14:textId="13D06431" w:rsidR="00B844BA" w:rsidRPr="00AF018D" w:rsidRDefault="00E2104B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est my progress purely by answering the questions and doing the assignments and exercises in the textbook that the teacher tells us to do</w:t>
            </w:r>
          </w:p>
        </w:tc>
      </w:tr>
      <w:tr w:rsidR="00B844BA" w:rsidRPr="00FE4F8B" w14:paraId="2C8EFAE7" w14:textId="77777777" w:rsidTr="007358B5">
        <w:tc>
          <w:tcPr>
            <w:tcW w:w="1838" w:type="dxa"/>
          </w:tcPr>
          <w:p w14:paraId="5497D3C4" w14:textId="2E48FF77" w:rsidR="00B844BA" w:rsidRDefault="00B844BA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4E24">
              <w:t>Lack</w:t>
            </w:r>
            <w:proofErr w:type="spellEnd"/>
            <w:r w:rsidRPr="00BA4E24">
              <w:t xml:space="preserve"> </w:t>
            </w:r>
            <w:proofErr w:type="spellStart"/>
            <w:r w:rsidRPr="00BA4E24">
              <w:t>Regulation</w:t>
            </w:r>
            <w:proofErr w:type="spellEnd"/>
          </w:p>
        </w:tc>
        <w:tc>
          <w:tcPr>
            <w:tcW w:w="7613" w:type="dxa"/>
          </w:tcPr>
          <w:p w14:paraId="5FA3DE2B" w14:textId="683ABE5F" w:rsidR="00B844BA" w:rsidRPr="00AF018D" w:rsidRDefault="00E2104B" w:rsidP="00B844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proofErr w:type="spellStart"/>
            <w:r w:rsidRPr="00E21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ise</w:t>
            </w:r>
            <w:proofErr w:type="spellEnd"/>
            <w:r w:rsidRPr="00E21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it is not clear to me what I need to remember and what I do not need to remember</w:t>
            </w:r>
          </w:p>
        </w:tc>
      </w:tr>
    </w:tbl>
    <w:p w14:paraId="21A3A524" w14:textId="77777777" w:rsidR="00576AD7" w:rsidRPr="006E3E41" w:rsidRDefault="00576AD7" w:rsidP="00576AD7">
      <w:pPr>
        <w:spacing w:after="0"/>
        <w:rPr>
          <w:rFonts w:ascii="Times-Roman" w:hAnsi="Times-Roman" w:cs="Times-Roman"/>
          <w:sz w:val="20"/>
          <w:szCs w:val="20"/>
          <w:lang w:val="en-US"/>
        </w:rPr>
      </w:pPr>
    </w:p>
    <w:p w14:paraId="1B28F7C1" w14:textId="588A3053" w:rsidR="00E95721" w:rsidRPr="00E95721" w:rsidRDefault="00E95721" w:rsidP="00E95721">
      <w:pPr>
        <w:rPr>
          <w:sz w:val="20"/>
          <w:szCs w:val="20"/>
          <w:lang w:val="en-US"/>
        </w:rPr>
      </w:pPr>
    </w:p>
    <w:sectPr w:rsidR="00E95721" w:rsidRPr="00E957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6E39EC"/>
    <w:multiLevelType w:val="hybridMultilevel"/>
    <w:tmpl w:val="9D3C84C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382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0BF"/>
    <w:rsid w:val="00003A86"/>
    <w:rsid w:val="00004A7E"/>
    <w:rsid w:val="00013FA4"/>
    <w:rsid w:val="00015986"/>
    <w:rsid w:val="00031AC1"/>
    <w:rsid w:val="0004771D"/>
    <w:rsid w:val="00065816"/>
    <w:rsid w:val="000716B2"/>
    <w:rsid w:val="00082306"/>
    <w:rsid w:val="000A729A"/>
    <w:rsid w:val="000C2E4A"/>
    <w:rsid w:val="000D7251"/>
    <w:rsid w:val="000F12B9"/>
    <w:rsid w:val="000F1501"/>
    <w:rsid w:val="00103226"/>
    <w:rsid w:val="001040AE"/>
    <w:rsid w:val="00164356"/>
    <w:rsid w:val="00176F39"/>
    <w:rsid w:val="00181A11"/>
    <w:rsid w:val="00181E8C"/>
    <w:rsid w:val="00182C9B"/>
    <w:rsid w:val="00183DE5"/>
    <w:rsid w:val="00187C14"/>
    <w:rsid w:val="001A66D4"/>
    <w:rsid w:val="001B67E9"/>
    <w:rsid w:val="001B73F1"/>
    <w:rsid w:val="001B7877"/>
    <w:rsid w:val="001C1616"/>
    <w:rsid w:val="001D1EA5"/>
    <w:rsid w:val="001F0FD1"/>
    <w:rsid w:val="00201859"/>
    <w:rsid w:val="00204485"/>
    <w:rsid w:val="00210D27"/>
    <w:rsid w:val="002238A5"/>
    <w:rsid w:val="00227B20"/>
    <w:rsid w:val="00233623"/>
    <w:rsid w:val="00233F60"/>
    <w:rsid w:val="002415A3"/>
    <w:rsid w:val="0024221B"/>
    <w:rsid w:val="0024696D"/>
    <w:rsid w:val="00251573"/>
    <w:rsid w:val="002748F4"/>
    <w:rsid w:val="00280B7D"/>
    <w:rsid w:val="00294070"/>
    <w:rsid w:val="002958DE"/>
    <w:rsid w:val="002A46C0"/>
    <w:rsid w:val="002A5909"/>
    <w:rsid w:val="002B3B64"/>
    <w:rsid w:val="002C53D7"/>
    <w:rsid w:val="002C6D50"/>
    <w:rsid w:val="002C7FE6"/>
    <w:rsid w:val="002D2E43"/>
    <w:rsid w:val="002E0040"/>
    <w:rsid w:val="002E68D6"/>
    <w:rsid w:val="00322053"/>
    <w:rsid w:val="003237E7"/>
    <w:rsid w:val="00324E38"/>
    <w:rsid w:val="00325D5F"/>
    <w:rsid w:val="00336DDC"/>
    <w:rsid w:val="00346E95"/>
    <w:rsid w:val="00351C87"/>
    <w:rsid w:val="00352B11"/>
    <w:rsid w:val="00357298"/>
    <w:rsid w:val="003608B7"/>
    <w:rsid w:val="00362B8C"/>
    <w:rsid w:val="00364A9D"/>
    <w:rsid w:val="003731B3"/>
    <w:rsid w:val="003761C5"/>
    <w:rsid w:val="003845FB"/>
    <w:rsid w:val="00395E30"/>
    <w:rsid w:val="003C0BD0"/>
    <w:rsid w:val="003C48EB"/>
    <w:rsid w:val="003C576C"/>
    <w:rsid w:val="003C7A49"/>
    <w:rsid w:val="003D04A3"/>
    <w:rsid w:val="003D05F1"/>
    <w:rsid w:val="003D28EB"/>
    <w:rsid w:val="003D2C4B"/>
    <w:rsid w:val="003D30DF"/>
    <w:rsid w:val="003E35D9"/>
    <w:rsid w:val="003F7EF3"/>
    <w:rsid w:val="00403FCA"/>
    <w:rsid w:val="00422337"/>
    <w:rsid w:val="00425F2E"/>
    <w:rsid w:val="0043207A"/>
    <w:rsid w:val="004421C0"/>
    <w:rsid w:val="00443369"/>
    <w:rsid w:val="00444F18"/>
    <w:rsid w:val="004505DE"/>
    <w:rsid w:val="00457250"/>
    <w:rsid w:val="00470358"/>
    <w:rsid w:val="00471E60"/>
    <w:rsid w:val="00477D24"/>
    <w:rsid w:val="004A4E98"/>
    <w:rsid w:val="004B3B7D"/>
    <w:rsid w:val="004B6BCE"/>
    <w:rsid w:val="004C745C"/>
    <w:rsid w:val="004E43A6"/>
    <w:rsid w:val="004E5772"/>
    <w:rsid w:val="004F2FC3"/>
    <w:rsid w:val="00505DAD"/>
    <w:rsid w:val="00525872"/>
    <w:rsid w:val="0052617F"/>
    <w:rsid w:val="00551235"/>
    <w:rsid w:val="0055566A"/>
    <w:rsid w:val="00557A16"/>
    <w:rsid w:val="00571108"/>
    <w:rsid w:val="00576AD7"/>
    <w:rsid w:val="005A3F74"/>
    <w:rsid w:val="005A435E"/>
    <w:rsid w:val="005B046D"/>
    <w:rsid w:val="005B4E57"/>
    <w:rsid w:val="005B5E53"/>
    <w:rsid w:val="005C33EA"/>
    <w:rsid w:val="005C77A0"/>
    <w:rsid w:val="005C7F5C"/>
    <w:rsid w:val="005D17BD"/>
    <w:rsid w:val="005D3958"/>
    <w:rsid w:val="005D652C"/>
    <w:rsid w:val="005E3097"/>
    <w:rsid w:val="005E3755"/>
    <w:rsid w:val="005F762D"/>
    <w:rsid w:val="006046B5"/>
    <w:rsid w:val="00607F5F"/>
    <w:rsid w:val="00614A51"/>
    <w:rsid w:val="00615489"/>
    <w:rsid w:val="00627092"/>
    <w:rsid w:val="00631982"/>
    <w:rsid w:val="00637423"/>
    <w:rsid w:val="0063747F"/>
    <w:rsid w:val="006446BA"/>
    <w:rsid w:val="00644990"/>
    <w:rsid w:val="00644D5D"/>
    <w:rsid w:val="00650ABF"/>
    <w:rsid w:val="00663917"/>
    <w:rsid w:val="00667EEE"/>
    <w:rsid w:val="00677EFD"/>
    <w:rsid w:val="00683E75"/>
    <w:rsid w:val="006952D8"/>
    <w:rsid w:val="006960D9"/>
    <w:rsid w:val="006B0BC3"/>
    <w:rsid w:val="006C049A"/>
    <w:rsid w:val="006D00D0"/>
    <w:rsid w:val="006D5A10"/>
    <w:rsid w:val="006E3E41"/>
    <w:rsid w:val="006E5E68"/>
    <w:rsid w:val="006E7E72"/>
    <w:rsid w:val="007142D7"/>
    <w:rsid w:val="00725C87"/>
    <w:rsid w:val="007319C2"/>
    <w:rsid w:val="00735839"/>
    <w:rsid w:val="00753E22"/>
    <w:rsid w:val="00760D41"/>
    <w:rsid w:val="00765A75"/>
    <w:rsid w:val="00773080"/>
    <w:rsid w:val="00781F53"/>
    <w:rsid w:val="007A438F"/>
    <w:rsid w:val="007A4F84"/>
    <w:rsid w:val="007B3ECC"/>
    <w:rsid w:val="007C0B58"/>
    <w:rsid w:val="007C23E6"/>
    <w:rsid w:val="007C4128"/>
    <w:rsid w:val="007D369F"/>
    <w:rsid w:val="007E3374"/>
    <w:rsid w:val="007E48F2"/>
    <w:rsid w:val="008078CA"/>
    <w:rsid w:val="008224AE"/>
    <w:rsid w:val="0083151B"/>
    <w:rsid w:val="00840845"/>
    <w:rsid w:val="0084111E"/>
    <w:rsid w:val="00845B03"/>
    <w:rsid w:val="0087222B"/>
    <w:rsid w:val="00873218"/>
    <w:rsid w:val="00873BB9"/>
    <w:rsid w:val="0088176A"/>
    <w:rsid w:val="00882AF2"/>
    <w:rsid w:val="00883AC6"/>
    <w:rsid w:val="00891DE3"/>
    <w:rsid w:val="00892CC7"/>
    <w:rsid w:val="00896D63"/>
    <w:rsid w:val="008A26CB"/>
    <w:rsid w:val="008B404D"/>
    <w:rsid w:val="008B6545"/>
    <w:rsid w:val="008B6915"/>
    <w:rsid w:val="008C4C17"/>
    <w:rsid w:val="008C5163"/>
    <w:rsid w:val="008C541F"/>
    <w:rsid w:val="008D0034"/>
    <w:rsid w:val="008D5323"/>
    <w:rsid w:val="008D553F"/>
    <w:rsid w:val="008E3105"/>
    <w:rsid w:val="008F1024"/>
    <w:rsid w:val="008F4243"/>
    <w:rsid w:val="008F60FC"/>
    <w:rsid w:val="00900BA5"/>
    <w:rsid w:val="00902908"/>
    <w:rsid w:val="00910433"/>
    <w:rsid w:val="00921E1D"/>
    <w:rsid w:val="00930165"/>
    <w:rsid w:val="00934163"/>
    <w:rsid w:val="00945359"/>
    <w:rsid w:val="00951018"/>
    <w:rsid w:val="00970C70"/>
    <w:rsid w:val="00980CBB"/>
    <w:rsid w:val="009A581A"/>
    <w:rsid w:val="009A5AE4"/>
    <w:rsid w:val="009C4245"/>
    <w:rsid w:val="009C49F8"/>
    <w:rsid w:val="009C5DC7"/>
    <w:rsid w:val="009D2168"/>
    <w:rsid w:val="009D543B"/>
    <w:rsid w:val="009F0843"/>
    <w:rsid w:val="009F10CC"/>
    <w:rsid w:val="009F3A03"/>
    <w:rsid w:val="00A05656"/>
    <w:rsid w:val="00A06CC7"/>
    <w:rsid w:val="00A14B24"/>
    <w:rsid w:val="00A205CE"/>
    <w:rsid w:val="00A34B77"/>
    <w:rsid w:val="00A365BE"/>
    <w:rsid w:val="00A8276B"/>
    <w:rsid w:val="00AB1461"/>
    <w:rsid w:val="00AC57AA"/>
    <w:rsid w:val="00AC5805"/>
    <w:rsid w:val="00AF018D"/>
    <w:rsid w:val="00AF28A4"/>
    <w:rsid w:val="00AF2A7D"/>
    <w:rsid w:val="00AF65A6"/>
    <w:rsid w:val="00B1394D"/>
    <w:rsid w:val="00B13E1F"/>
    <w:rsid w:val="00B14E91"/>
    <w:rsid w:val="00B23A59"/>
    <w:rsid w:val="00B27CB6"/>
    <w:rsid w:val="00B37460"/>
    <w:rsid w:val="00B42BC6"/>
    <w:rsid w:val="00B47D3C"/>
    <w:rsid w:val="00B51F54"/>
    <w:rsid w:val="00B64DD7"/>
    <w:rsid w:val="00B65143"/>
    <w:rsid w:val="00B767A4"/>
    <w:rsid w:val="00B844BA"/>
    <w:rsid w:val="00B9494B"/>
    <w:rsid w:val="00B94AB0"/>
    <w:rsid w:val="00BA4436"/>
    <w:rsid w:val="00BD293A"/>
    <w:rsid w:val="00BF46F3"/>
    <w:rsid w:val="00C1172D"/>
    <w:rsid w:val="00C26C73"/>
    <w:rsid w:val="00C30F61"/>
    <w:rsid w:val="00C34B11"/>
    <w:rsid w:val="00C4220B"/>
    <w:rsid w:val="00C54234"/>
    <w:rsid w:val="00C61F9E"/>
    <w:rsid w:val="00C718DE"/>
    <w:rsid w:val="00C7320D"/>
    <w:rsid w:val="00C7404D"/>
    <w:rsid w:val="00C82DFD"/>
    <w:rsid w:val="00C864F2"/>
    <w:rsid w:val="00C87B47"/>
    <w:rsid w:val="00C87E2A"/>
    <w:rsid w:val="00C87F40"/>
    <w:rsid w:val="00CB432A"/>
    <w:rsid w:val="00CB55CB"/>
    <w:rsid w:val="00CC1856"/>
    <w:rsid w:val="00CC275C"/>
    <w:rsid w:val="00CC4EE6"/>
    <w:rsid w:val="00CF37DC"/>
    <w:rsid w:val="00CF604B"/>
    <w:rsid w:val="00D0156C"/>
    <w:rsid w:val="00D07514"/>
    <w:rsid w:val="00D160C6"/>
    <w:rsid w:val="00D20267"/>
    <w:rsid w:val="00D30417"/>
    <w:rsid w:val="00D34D08"/>
    <w:rsid w:val="00D42A88"/>
    <w:rsid w:val="00D439DD"/>
    <w:rsid w:val="00D63AF0"/>
    <w:rsid w:val="00D64FAE"/>
    <w:rsid w:val="00D66211"/>
    <w:rsid w:val="00D6691D"/>
    <w:rsid w:val="00D76C38"/>
    <w:rsid w:val="00D80F2E"/>
    <w:rsid w:val="00DA31EA"/>
    <w:rsid w:val="00DB1CCA"/>
    <w:rsid w:val="00DE0313"/>
    <w:rsid w:val="00DE31C9"/>
    <w:rsid w:val="00DF646C"/>
    <w:rsid w:val="00E104B0"/>
    <w:rsid w:val="00E20CCF"/>
    <w:rsid w:val="00E2104B"/>
    <w:rsid w:val="00E21D7F"/>
    <w:rsid w:val="00E36B1D"/>
    <w:rsid w:val="00E47723"/>
    <w:rsid w:val="00E53259"/>
    <w:rsid w:val="00E534A2"/>
    <w:rsid w:val="00E567BB"/>
    <w:rsid w:val="00E738A7"/>
    <w:rsid w:val="00E75AF8"/>
    <w:rsid w:val="00E84FE2"/>
    <w:rsid w:val="00E95721"/>
    <w:rsid w:val="00EA4794"/>
    <w:rsid w:val="00EB56D7"/>
    <w:rsid w:val="00EC2936"/>
    <w:rsid w:val="00EC4526"/>
    <w:rsid w:val="00EF089E"/>
    <w:rsid w:val="00EF333C"/>
    <w:rsid w:val="00F027F4"/>
    <w:rsid w:val="00F269BA"/>
    <w:rsid w:val="00F307E7"/>
    <w:rsid w:val="00F46538"/>
    <w:rsid w:val="00F4696C"/>
    <w:rsid w:val="00F46FA4"/>
    <w:rsid w:val="00F47F11"/>
    <w:rsid w:val="00F750BF"/>
    <w:rsid w:val="00F87617"/>
    <w:rsid w:val="00F91554"/>
    <w:rsid w:val="00F9159E"/>
    <w:rsid w:val="00F942F5"/>
    <w:rsid w:val="00F97707"/>
    <w:rsid w:val="00FA2D80"/>
    <w:rsid w:val="00FA3139"/>
    <w:rsid w:val="00FB0DEF"/>
    <w:rsid w:val="00FC0B94"/>
    <w:rsid w:val="00FC5253"/>
    <w:rsid w:val="00FD589B"/>
    <w:rsid w:val="00FE2059"/>
    <w:rsid w:val="00FE4F8B"/>
    <w:rsid w:val="00FF169E"/>
    <w:rsid w:val="00FF1981"/>
    <w:rsid w:val="00FF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32A412"/>
  <w15:docId w15:val="{848DEF8B-B105-4DE1-B53B-B8B533BD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57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23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80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Maastricht</Company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tempelaar</dc:creator>
  <cp:lastModifiedBy>Tempelaar, Dirk (KE)</cp:lastModifiedBy>
  <cp:revision>4</cp:revision>
  <dcterms:created xsi:type="dcterms:W3CDTF">2024-07-23T14:42:00Z</dcterms:created>
  <dcterms:modified xsi:type="dcterms:W3CDTF">2024-07-23T15:28:00Z</dcterms:modified>
</cp:coreProperties>
</file>